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16D" w:rsidRPr="00EB64CF" w:rsidRDefault="00CF2415" w:rsidP="003A416D">
      <w:pPr>
        <w:spacing w:line="480" w:lineRule="auto"/>
        <w:contextualSpacing/>
        <w:jc w:val="both"/>
        <w:rPr>
          <w:lang w:val="en-US"/>
        </w:rPr>
      </w:pPr>
      <w:r w:rsidRPr="000E2FD8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Pr="000E2F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24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scription of </w:t>
      </w:r>
      <w:r w:rsidRPr="000E2F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39 </w:t>
      </w:r>
      <w:r w:rsidRPr="00CF2415">
        <w:rPr>
          <w:rFonts w:ascii="Times New Roman" w:hAnsi="Times New Roman" w:cs="Times New Roman"/>
          <w:b/>
          <w:sz w:val="24"/>
          <w:szCs w:val="24"/>
          <w:lang w:val="en-US"/>
        </w:rPr>
        <w:t>common</w:t>
      </w:r>
      <w:r w:rsidRPr="000E2F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lnut populations </w:t>
      </w:r>
      <w:r w:rsidRPr="00CF2415">
        <w:rPr>
          <w:rFonts w:ascii="Times New Roman" w:hAnsi="Times New Roman" w:cs="Times New Roman"/>
          <w:b/>
          <w:sz w:val="24"/>
          <w:szCs w:val="24"/>
          <w:lang w:val="en-US"/>
        </w:rPr>
        <w:t>sampled in Asia</w:t>
      </w:r>
      <w:r w:rsidRPr="00CF24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E2FD8">
        <w:rPr>
          <w:rFonts w:ascii="Times New Roman" w:hAnsi="Times New Roman" w:cs="Times New Roman"/>
          <w:sz w:val="24"/>
          <w:szCs w:val="24"/>
          <w:lang w:val="en-US"/>
        </w:rPr>
        <w:t xml:space="preserve">Number of samples (N), and geographic description for 39 </w:t>
      </w:r>
      <w:r w:rsidRPr="00CF2415">
        <w:rPr>
          <w:rFonts w:ascii="Times New Roman" w:hAnsi="Times New Roman" w:cs="Times New Roman"/>
          <w:sz w:val="24"/>
          <w:szCs w:val="24"/>
          <w:lang w:val="en-US"/>
        </w:rPr>
        <w:t>common</w:t>
      </w:r>
      <w:r w:rsidRPr="000E2FD8">
        <w:rPr>
          <w:rFonts w:ascii="Times New Roman" w:hAnsi="Times New Roman" w:cs="Times New Roman"/>
          <w:sz w:val="24"/>
          <w:szCs w:val="24"/>
          <w:lang w:val="en-US"/>
        </w:rPr>
        <w:t xml:space="preserve"> walnut populations collected across the species’ Asian range</w:t>
      </w:r>
      <w:r w:rsidR="00EB64CF">
        <w:rPr>
          <w:rFonts w:ascii="Times New Roman" w:hAnsi="Times New Roman" w:cs="Times New Roman"/>
          <w:sz w:val="24"/>
          <w:szCs w:val="24"/>
          <w:lang w:val="en-US"/>
        </w:rPr>
        <w:t xml:space="preserve"> [3]</w:t>
      </w:r>
      <w:r w:rsidRPr="00CF2415">
        <w:rPr>
          <w:rFonts w:ascii="Times New Roman" w:hAnsi="Times New Roman" w:cs="Times New Roman"/>
          <w:sz w:val="24"/>
          <w:szCs w:val="24"/>
          <w:lang w:val="en-US"/>
        </w:rPr>
        <w:t>. Language name, subgroup, family and phylum spoken by human communities for each geographic s</w:t>
      </w:r>
      <w:r w:rsidR="00EB64CF">
        <w:rPr>
          <w:rFonts w:ascii="Times New Roman" w:hAnsi="Times New Roman" w:cs="Times New Roman"/>
          <w:sz w:val="24"/>
          <w:szCs w:val="24"/>
          <w:lang w:val="en-US"/>
        </w:rPr>
        <w:t>ampling site were also reported</w:t>
      </w:r>
      <w:r w:rsidR="00EB64CF" w:rsidRPr="00EB64CF">
        <w:rPr>
          <w:lang w:val="en-US"/>
        </w:rPr>
        <w:t xml:space="preserve"> </w:t>
      </w:r>
      <w:r w:rsidR="00EB64CF" w:rsidRPr="00EB64CF">
        <w:rPr>
          <w:rFonts w:ascii="Times New Roman" w:hAnsi="Times New Roman" w:cs="Times New Roman"/>
          <w:sz w:val="24"/>
          <w:szCs w:val="24"/>
          <w:lang w:val="en-US"/>
        </w:rPr>
        <w:t xml:space="preserve">according to The </w:t>
      </w:r>
      <w:proofErr w:type="spellStart"/>
      <w:r w:rsidR="00EB64CF" w:rsidRPr="00EB64CF">
        <w:rPr>
          <w:rFonts w:ascii="Times New Roman" w:hAnsi="Times New Roman" w:cs="Times New Roman"/>
          <w:sz w:val="24"/>
          <w:szCs w:val="24"/>
          <w:lang w:val="en-US"/>
        </w:rPr>
        <w:t>Ethnologue</w:t>
      </w:r>
      <w:proofErr w:type="spellEnd"/>
      <w:r w:rsidR="00EB64CF" w:rsidRPr="00EB64CF">
        <w:rPr>
          <w:rFonts w:ascii="Times New Roman" w:hAnsi="Times New Roman" w:cs="Times New Roman"/>
          <w:sz w:val="24"/>
          <w:szCs w:val="24"/>
          <w:lang w:val="en-US"/>
        </w:rPr>
        <w:t xml:space="preserve"> website </w:t>
      </w:r>
      <w:r w:rsidR="00EB64C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993D1F">
        <w:rPr>
          <w:rFonts w:ascii="Times New Roman" w:hAnsi="Times New Roman" w:cs="Times New Roman"/>
          <w:sz w:val="24"/>
          <w:szCs w:val="24"/>
          <w:lang w:val="en-US"/>
        </w:rPr>
        <w:t>48</w:t>
      </w:r>
      <w:r w:rsidR="00EB64CF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B64CF" w:rsidRPr="00EB64C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EB64CF" w:rsidRPr="00EB64CF">
        <w:rPr>
          <w:rFonts w:ascii="Times New Roman" w:hAnsi="Times New Roman" w:cs="Times New Roman"/>
          <w:sz w:val="24"/>
          <w:szCs w:val="24"/>
          <w:lang w:val="en-US"/>
        </w:rPr>
        <w:t>Ruhlen’s</w:t>
      </w:r>
      <w:proofErr w:type="spellEnd"/>
      <w:r w:rsidR="00EB64CF" w:rsidRPr="00EB64CF">
        <w:rPr>
          <w:rFonts w:ascii="Times New Roman" w:hAnsi="Times New Roman" w:cs="Times New Roman"/>
          <w:sz w:val="24"/>
          <w:szCs w:val="24"/>
          <w:lang w:val="en-US"/>
        </w:rPr>
        <w:t xml:space="preserve"> classification of languages </w:t>
      </w:r>
      <w:r w:rsidR="00EB64C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993D1F">
        <w:rPr>
          <w:rFonts w:ascii="Times New Roman" w:hAnsi="Times New Roman" w:cs="Times New Roman"/>
          <w:sz w:val="24"/>
          <w:szCs w:val="24"/>
          <w:lang w:val="en-US"/>
        </w:rPr>
        <w:t>49</w:t>
      </w:r>
      <w:bookmarkStart w:id="0" w:name="_GoBack"/>
      <w:bookmarkEnd w:id="0"/>
      <w:r w:rsidR="00EB64CF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B64CF" w:rsidRPr="00EB64C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F2415" w:rsidRPr="00CF2415" w:rsidRDefault="00CF2415" w:rsidP="003A416D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Ind w:w="-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"/>
        <w:gridCol w:w="1260"/>
        <w:gridCol w:w="1555"/>
        <w:gridCol w:w="421"/>
        <w:gridCol w:w="1160"/>
        <w:gridCol w:w="1160"/>
        <w:gridCol w:w="410"/>
        <w:gridCol w:w="1510"/>
        <w:gridCol w:w="841"/>
        <w:gridCol w:w="1250"/>
        <w:gridCol w:w="1301"/>
      </w:tblGrid>
      <w:tr w:rsidR="003A416D" w:rsidRPr="00FE2FED" w:rsidTr="00823451">
        <w:trPr>
          <w:cantSplit/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16D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Mount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416D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te</w:t>
            </w:r>
          </w:p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16D" w:rsidRPr="0040714B" w:rsidRDefault="003A416D" w:rsidP="007571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Language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Phylum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Kyrgyzst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Jalal-Ab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k-Tere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ER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rgy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hara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HARAP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rgyz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Yarad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YARADAR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rgyz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haid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HAID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4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rgyz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zyl-</w:t>
            </w: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Ungu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ZYL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45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rgyz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tar-Yanga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TAR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rgyz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bookmarkStart w:id="1" w:name="OLE_LINK3"/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ok-Sarau</w:t>
            </w:r>
            <w:bookmarkEnd w:id="1"/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bookmarkStart w:id="2" w:name="OLE_LINK1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OK</w:t>
            </w:r>
            <w:bookmarkEnd w:id="2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5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rgyz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7571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bookmarkStart w:id="3" w:name="OLE_LINK4"/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r-sai</w:t>
            </w:r>
            <w:bookmarkEnd w:id="3"/>
            <w:proofErr w:type="spellEnd"/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  <w:r w:rsidR="00757198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bookmarkStart w:id="4" w:name="OLE_LINK2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R</w:t>
            </w:r>
            <w:bookmarkEnd w:id="4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7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rgyz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7571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bookmarkStart w:id="5" w:name="OLE_LINK5"/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ers-Kolt</w:t>
            </w:r>
            <w:bookmarkEnd w:id="5"/>
            <w:proofErr w:type="spellEnd"/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  <w:r w:rsidR="00757198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ERS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4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yrgyz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Uzbekist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amangan</w:t>
            </w: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mchi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MCHIK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Fergana</w:t>
            </w: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Yakkatu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YAKKATUT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ashkent</w:t>
            </w: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dja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DJAK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Charva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CHARVAK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Nana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NANAI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Bogus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BOGUST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7571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Bostanlyk</w:t>
            </w:r>
            <w:proofErr w:type="spellEnd"/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  <w:r w:rsidR="00757198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BOSTANLIK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05493E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05493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anku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ANKUL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urkhandarya</w:t>
            </w:r>
            <w:proofErr w:type="spellEnd"/>
          </w:p>
        </w:tc>
        <w:tc>
          <w:tcPr>
            <w:tcW w:w="0" w:type="auto"/>
          </w:tcPr>
          <w:p w:rsidR="003A416D" w:rsidRPr="00AC7CE8" w:rsidRDefault="003A416D" w:rsidP="00823451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AC7CE8">
              <w:rPr>
                <w:rFonts w:ascii="Times New Roman" w:hAnsi="Times New Roman" w:cs="Times New Roman"/>
                <w:bCs/>
                <w:sz w:val="18"/>
                <w:szCs w:val="18"/>
              </w:rPr>
              <w:t>Zaam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hAnsi="Times New Roman"/>
                <w:bCs/>
                <w:sz w:val="18"/>
                <w:szCs w:val="18"/>
              </w:rPr>
              <w:t>Djarkurg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DJARKU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Jizakh</w:t>
            </w:r>
            <w:proofErr w:type="spellEnd"/>
          </w:p>
        </w:tc>
        <w:tc>
          <w:tcPr>
            <w:tcW w:w="0" w:type="auto"/>
          </w:tcPr>
          <w:p w:rsidR="003A416D" w:rsidRPr="00AC7CE8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AC7CE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iss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7571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Bakhmal</w:t>
            </w:r>
            <w:proofErr w:type="spellEnd"/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  <w:r w:rsidR="00757198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BAKHMAL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ajiki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Irani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Indo-European </w:t>
            </w:r>
            <w:proofErr w:type="spellStart"/>
            <w:r w:rsidRPr="00753C96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i</w:t>
            </w:r>
            <w:proofErr w:type="spellEnd"/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AC7CE8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Northern Uzbek 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AC7CE8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AC7CE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Faris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FARISH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AC7CE8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AC7CE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ndig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NDIGE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AC7CE8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AC7CE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tta-Bogd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TTA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8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AC7CE8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AC7CE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hay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HAYAT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AC7CE8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AC7CE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Yamch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YAMCHI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-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AC7CE8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AC7CE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ri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RI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AC7CE8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AC7CE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ur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7571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Madjerum</w:t>
            </w:r>
            <w:proofErr w:type="spellEnd"/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  <w:r w:rsidR="00757198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MADJERUM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8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Northern Uzbek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lastRenderedPageBreak/>
              <w:t>China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Xinjiang</w:t>
            </w: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Eastern Tien Sh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7571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Gongliu-1</w:t>
            </w:r>
            <w:r w:rsidRPr="00D62464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it-IT"/>
              </w:rPr>
              <w:t xml:space="preserve"> </w:t>
            </w:r>
            <w:r w:rsidR="00757198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GUILI-1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4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Uyghur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Chinese, Mandarin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it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o-Tibetan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Eastern Tien Sh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8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7571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Gongliu-2</w:t>
            </w:r>
            <w:r w:rsidRPr="00D62464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it-IT"/>
              </w:rPr>
              <w:t xml:space="preserve"> </w:t>
            </w:r>
            <w:r w:rsidR="00757198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e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GUILI-2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67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Uyghur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Chinese, Mandarin</w:t>
            </w: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it-I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it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o-Tibetan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Eastern Tien Sh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9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7571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Gongliu-3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  <w:r w:rsidR="00757198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e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GUILI-3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7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Uyghur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Chinese, Mandarin</w:t>
            </w: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it-I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it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o-Tibetan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Eastern Tien Sh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0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Urumqi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URUMQI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9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Uyghur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Ea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Chinese, Mandari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it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o-Tibetan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handong</w:t>
            </w: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unbè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UNBE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Chinese, Mandari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it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o-Tibetan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ibet</w:t>
            </w: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astern Himalayas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Dashuicu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DASH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48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ibet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Western 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ibeto-Burm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o-Tibetan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Chinese, Mandari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it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ino-Tibetan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Pakist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Gilgit-Baltistan</w:t>
            </w:r>
            <w:proofErr w:type="spellEnd"/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Himalayas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Gilgit</w:t>
            </w:r>
            <w:proofErr w:type="spellEnd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Valley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GILGIT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Urdu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Central 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Indo-Ary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Indo-European</w:t>
            </w: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it-IT"/>
              </w:rPr>
              <w:t xml:space="preserve"> </w:t>
            </w:r>
            <w:proofErr w:type="spellStart"/>
            <w:r w:rsidRPr="00753C96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i</w:t>
            </w:r>
            <w:proofErr w:type="spellEnd"/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stern Himalayas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Hunza</w:t>
            </w:r>
            <w:proofErr w:type="spellEnd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Valley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HUNZA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5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Urdu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Central 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Indo-Ary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Indo-European</w:t>
            </w: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it-IT"/>
              </w:rPr>
              <w:t xml:space="preserve"> </w:t>
            </w:r>
            <w:proofErr w:type="spellStart"/>
            <w:r w:rsidRPr="00753C96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i</w:t>
            </w:r>
            <w:proofErr w:type="spellEnd"/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Tajikist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otegin</w:t>
            </w:r>
            <w:proofErr w:type="spellEnd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mir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houl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HOULI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ajiki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Irani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Indo-European</w:t>
            </w: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it-IT"/>
              </w:rPr>
              <w:t xml:space="preserve"> </w:t>
            </w:r>
            <w:proofErr w:type="spellStart"/>
            <w:r w:rsidRPr="00753C96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i</w:t>
            </w:r>
            <w:proofErr w:type="spellEnd"/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Iran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borz</w:t>
            </w:r>
            <w:proofErr w:type="spellEnd"/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76697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lborz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aj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AJ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Persian, Irani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West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Irani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Indo-European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Turkey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ns-Caucasus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bookmarkStart w:id="6" w:name="OLE_LINK19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natolia</w:t>
            </w:r>
            <w:bookmarkEnd w:id="6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bookmarkStart w:id="7" w:name="OLE_LINK20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NATOLIA</w:t>
            </w:r>
            <w:bookmarkEnd w:id="7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sh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outher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Turkic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ltaic</w:t>
            </w:r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:rsidR="003A416D" w:rsidRPr="0040714B" w:rsidRDefault="003A416D" w:rsidP="007571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Luvial</w:t>
            </w:r>
            <w:proofErr w:type="spellEnd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  <w:r w:rsidR="00757198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g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Anatoli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Indo-European</w:t>
            </w: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it-IT"/>
              </w:rPr>
              <w:t xml:space="preserve"> </w:t>
            </w:r>
            <w:proofErr w:type="spellStart"/>
            <w:r w:rsidRPr="00753C96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i</w:t>
            </w:r>
            <w:proofErr w:type="spellEnd"/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Georgia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kheti</w:t>
            </w:r>
            <w:proofErr w:type="spellEnd"/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ns-Caucasus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75719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Lagodekh</w:t>
            </w:r>
            <w:proofErr w:type="spellEnd"/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  <w:r w:rsidR="00757198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it-IT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LAGO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Georgi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to-Zan</w:t>
            </w:r>
            <w:proofErr w:type="spellEnd"/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tvelian</w:t>
            </w:r>
            <w:proofErr w:type="spellEnd"/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hida</w:t>
            </w:r>
            <w:proofErr w:type="spellEnd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tli</w:t>
            </w:r>
            <w:proofErr w:type="spellEnd"/>
          </w:p>
        </w:tc>
        <w:tc>
          <w:tcPr>
            <w:tcW w:w="0" w:type="auto"/>
          </w:tcPr>
          <w:p w:rsidR="003A416D" w:rsidRPr="0076697B" w:rsidRDefault="003A416D" w:rsidP="008234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76697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ns-Caucasus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k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SKRA</w:t>
            </w:r>
          </w:p>
        </w:tc>
        <w:tc>
          <w:tcPr>
            <w:tcW w:w="0" w:type="auto"/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Georgian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to-Zan</w:t>
            </w:r>
            <w:proofErr w:type="spellEnd"/>
          </w:p>
        </w:tc>
        <w:tc>
          <w:tcPr>
            <w:tcW w:w="0" w:type="auto"/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Kartvelian</w:t>
            </w:r>
            <w:proofErr w:type="spellEnd"/>
          </w:p>
        </w:tc>
      </w:tr>
      <w:tr w:rsidR="003A416D" w:rsidRPr="0040714B" w:rsidTr="00823451">
        <w:trPr>
          <w:cantSplit/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16D" w:rsidRPr="0040714B" w:rsidRDefault="003A416D" w:rsidP="008234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16D" w:rsidRPr="0040714B" w:rsidRDefault="003A416D" w:rsidP="008234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16D" w:rsidRPr="0040714B" w:rsidRDefault="003A416D" w:rsidP="008234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40714B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16D" w:rsidRPr="0040714B" w:rsidRDefault="003A416D" w:rsidP="0082345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</w:p>
        </w:tc>
      </w:tr>
    </w:tbl>
    <w:p w:rsidR="003A416D" w:rsidRDefault="003A416D" w:rsidP="003A416D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3A416D" w:rsidRPr="00753C96" w:rsidRDefault="00EB64CF" w:rsidP="003A416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3A416D" w:rsidRPr="00753C9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>Sary-Chalek</w:t>
      </w:r>
      <w:proofErr w:type="spellEnd"/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>Bioshpere</w:t>
      </w:r>
      <w:proofErr w:type="spellEnd"/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 xml:space="preserve"> Reserve</w:t>
      </w:r>
      <w:r w:rsidR="003A416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A416D" w:rsidRPr="00753C96" w:rsidRDefault="00EB64CF" w:rsidP="003A416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>Ugam-Chatkal</w:t>
      </w:r>
      <w:proofErr w:type="spellEnd"/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 xml:space="preserve"> National Park</w:t>
      </w:r>
      <w:r w:rsidR="003A416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A416D" w:rsidRPr="00753C96" w:rsidRDefault="00EB64CF" w:rsidP="003A416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>Zaamin</w:t>
      </w:r>
      <w:proofErr w:type="spellEnd"/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 xml:space="preserve"> National Park</w:t>
      </w:r>
      <w:r w:rsidR="003A416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A416D" w:rsidRPr="00753C96" w:rsidRDefault="00EB64CF" w:rsidP="003A416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>Nurata</w:t>
      </w:r>
      <w:proofErr w:type="spellEnd"/>
      <w:r w:rsidR="003A416D" w:rsidRPr="00753C96">
        <w:rPr>
          <w:rFonts w:ascii="Times New Roman" w:hAnsi="Times New Roman" w:cs="Times New Roman"/>
          <w:sz w:val="20"/>
          <w:szCs w:val="20"/>
          <w:lang w:val="en-US"/>
        </w:rPr>
        <w:t xml:space="preserve"> Nature Reserve</w:t>
      </w:r>
      <w:r w:rsidR="003A416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A416D" w:rsidRPr="00F3368E" w:rsidRDefault="00EB64CF" w:rsidP="003A416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e</w:t>
      </w:r>
      <w:r w:rsidR="003A416D" w:rsidRPr="00F336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A416D" w:rsidRPr="00F3368E">
        <w:rPr>
          <w:rFonts w:ascii="Times New Roman" w:hAnsi="Times New Roman" w:cs="Times New Roman"/>
          <w:sz w:val="20"/>
          <w:szCs w:val="20"/>
          <w:lang w:val="en-US"/>
        </w:rPr>
        <w:t>Gongliu</w:t>
      </w:r>
      <w:proofErr w:type="spellEnd"/>
      <w:r w:rsidR="003A416D" w:rsidRPr="00F3368E">
        <w:rPr>
          <w:rFonts w:ascii="Times New Roman" w:hAnsi="Times New Roman" w:cs="Times New Roman"/>
          <w:sz w:val="20"/>
          <w:szCs w:val="20"/>
          <w:lang w:val="en-US"/>
        </w:rPr>
        <w:t xml:space="preserve"> Wild Walnut Nature Reserve</w:t>
      </w:r>
      <w:r w:rsidR="003A416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A416D" w:rsidRPr="00F3368E" w:rsidRDefault="00EB64CF" w:rsidP="003A416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="003A416D" w:rsidRPr="00F336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A416D" w:rsidRPr="00F3368E">
        <w:rPr>
          <w:rFonts w:ascii="Times New Roman" w:hAnsi="Times New Roman" w:cs="Times New Roman"/>
          <w:sz w:val="20"/>
          <w:szCs w:val="20"/>
          <w:lang w:val="en-US"/>
        </w:rPr>
        <w:t>Lagodekhi</w:t>
      </w:r>
      <w:proofErr w:type="spellEnd"/>
      <w:r w:rsidR="003A416D" w:rsidRPr="00F3368E">
        <w:rPr>
          <w:rFonts w:ascii="Times New Roman" w:hAnsi="Times New Roman" w:cs="Times New Roman"/>
          <w:sz w:val="20"/>
          <w:szCs w:val="20"/>
          <w:lang w:val="en-US"/>
        </w:rPr>
        <w:t xml:space="preserve"> Nature Reserve</w:t>
      </w:r>
      <w:r w:rsidR="003A416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A416D" w:rsidRPr="009548FA" w:rsidRDefault="00EB64CF" w:rsidP="003A416D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="003A416D" w:rsidRPr="009548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A416D" w:rsidRPr="000C5EF1">
        <w:rPr>
          <w:rFonts w:ascii="Times New Roman" w:hAnsi="Times New Roman" w:cs="Times New Roman"/>
          <w:sz w:val="20"/>
          <w:szCs w:val="20"/>
          <w:lang w:val="en-US"/>
        </w:rPr>
        <w:t>Luvial</w:t>
      </w:r>
      <w:proofErr w:type="spellEnd"/>
      <w:r w:rsidR="003A416D" w:rsidRPr="000C5EF1">
        <w:rPr>
          <w:rFonts w:ascii="Times New Roman" w:hAnsi="Times New Roman" w:cs="Times New Roman"/>
          <w:sz w:val="20"/>
          <w:szCs w:val="20"/>
          <w:lang w:val="en-US"/>
        </w:rPr>
        <w:t xml:space="preserve"> is an ancient language spoken in a vast area stretching from the </w:t>
      </w:r>
      <w:proofErr w:type="spellStart"/>
      <w:r w:rsidR="003A416D" w:rsidRPr="000C5EF1">
        <w:rPr>
          <w:rFonts w:ascii="Times New Roman" w:hAnsi="Times New Roman" w:cs="Times New Roman"/>
          <w:sz w:val="20"/>
          <w:szCs w:val="20"/>
          <w:lang w:val="en-US"/>
        </w:rPr>
        <w:t>Sakarya</w:t>
      </w:r>
      <w:proofErr w:type="spellEnd"/>
      <w:r w:rsidR="003A416D" w:rsidRPr="000C5EF1">
        <w:rPr>
          <w:rFonts w:ascii="Times New Roman" w:hAnsi="Times New Roman" w:cs="Times New Roman"/>
          <w:sz w:val="20"/>
          <w:szCs w:val="20"/>
          <w:lang w:val="en-US"/>
        </w:rPr>
        <w:t xml:space="preserve"> river basin in northwestern Anatolia to the Euphrates valley in present-day Syria durin</w:t>
      </w:r>
      <w:r w:rsidR="003A416D">
        <w:rPr>
          <w:rFonts w:ascii="Times New Roman" w:hAnsi="Times New Roman" w:cs="Times New Roman"/>
          <w:sz w:val="20"/>
          <w:szCs w:val="20"/>
          <w:lang w:val="en-US"/>
        </w:rPr>
        <w:t>g second and first millennia BC.</w:t>
      </w:r>
    </w:p>
    <w:p w:rsidR="00411687" w:rsidRPr="00EB64CF" w:rsidRDefault="00EB64CF" w:rsidP="00EB64C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="003A416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3A416D" w:rsidRPr="009548FA">
        <w:rPr>
          <w:rFonts w:ascii="Times New Roman" w:hAnsi="Times New Roman" w:cs="Times New Roman"/>
          <w:sz w:val="20"/>
          <w:szCs w:val="20"/>
          <w:lang w:val="en-US"/>
        </w:rPr>
        <w:t xml:space="preserve">Indo-European is replaced by Indo-Hittite </w:t>
      </w:r>
      <w:r w:rsidR="003A416D" w:rsidRPr="009548F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3A416D" w:rsidRPr="009548FA">
        <w:rPr>
          <w:rFonts w:ascii="Times New Roman" w:hAnsi="Times New Roman" w:cs="Times New Roman"/>
          <w:sz w:val="20"/>
          <w:szCs w:val="20"/>
          <w:lang w:val="en-US"/>
        </w:rPr>
        <w:t>Ph</w:t>
      </w:r>
      <w:r w:rsidR="003A416D">
        <w:rPr>
          <w:rFonts w:ascii="Times New Roman" w:hAnsi="Times New Roman" w:cs="Times New Roman"/>
          <w:sz w:val="20"/>
          <w:szCs w:val="20"/>
          <w:lang w:val="en-US"/>
        </w:rPr>
        <w:t xml:space="preserve">ylum in </w:t>
      </w:r>
      <w:proofErr w:type="spellStart"/>
      <w:r w:rsidR="003A416D">
        <w:rPr>
          <w:rFonts w:ascii="Times New Roman" w:hAnsi="Times New Roman" w:cs="Times New Roman"/>
          <w:sz w:val="20"/>
          <w:szCs w:val="20"/>
          <w:lang w:val="en-US"/>
        </w:rPr>
        <w:t>Ruhlen’s</w:t>
      </w:r>
      <w:proofErr w:type="spellEnd"/>
      <w:r w:rsidR="003A416D">
        <w:rPr>
          <w:rFonts w:ascii="Times New Roman" w:hAnsi="Times New Roman" w:cs="Times New Roman"/>
          <w:sz w:val="20"/>
          <w:szCs w:val="20"/>
          <w:lang w:val="en-US"/>
        </w:rPr>
        <w:t xml:space="preserve"> classification.</w:t>
      </w:r>
    </w:p>
    <w:sectPr w:rsidR="00411687" w:rsidRPr="00EB64CF" w:rsidSect="00361FCF">
      <w:footerReference w:type="default" r:id="rId8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EFD" w:rsidRDefault="00D60EFD" w:rsidP="00281FCB">
      <w:pPr>
        <w:spacing w:after="0" w:line="240" w:lineRule="auto"/>
      </w:pPr>
      <w:r>
        <w:separator/>
      </w:r>
    </w:p>
  </w:endnote>
  <w:endnote w:type="continuationSeparator" w:id="0">
    <w:p w:rsidR="00D60EFD" w:rsidRDefault="00D60EFD" w:rsidP="00281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92912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1FCB" w:rsidRDefault="00281FCB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3D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81FCB" w:rsidRDefault="00281FC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EFD" w:rsidRDefault="00D60EFD" w:rsidP="00281FCB">
      <w:pPr>
        <w:spacing w:after="0" w:line="240" w:lineRule="auto"/>
      </w:pPr>
      <w:r>
        <w:separator/>
      </w:r>
    </w:p>
  </w:footnote>
  <w:footnote w:type="continuationSeparator" w:id="0">
    <w:p w:rsidR="00D60EFD" w:rsidRDefault="00D60EFD" w:rsidP="00281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F05"/>
    <w:rsid w:val="000442D4"/>
    <w:rsid w:val="000537BF"/>
    <w:rsid w:val="000A1CD5"/>
    <w:rsid w:val="000A4CB0"/>
    <w:rsid w:val="000B39B6"/>
    <w:rsid w:val="000E4433"/>
    <w:rsid w:val="000F19C9"/>
    <w:rsid w:val="00173A2F"/>
    <w:rsid w:val="001D290D"/>
    <w:rsid w:val="001D6367"/>
    <w:rsid w:val="00203F92"/>
    <w:rsid w:val="00281FCB"/>
    <w:rsid w:val="002B2FE0"/>
    <w:rsid w:val="00361FCF"/>
    <w:rsid w:val="00363886"/>
    <w:rsid w:val="003676C2"/>
    <w:rsid w:val="00394151"/>
    <w:rsid w:val="003A416D"/>
    <w:rsid w:val="003A5D30"/>
    <w:rsid w:val="003C5DBF"/>
    <w:rsid w:val="003D49BB"/>
    <w:rsid w:val="003F20B8"/>
    <w:rsid w:val="00411687"/>
    <w:rsid w:val="00424E75"/>
    <w:rsid w:val="0047110F"/>
    <w:rsid w:val="004B585D"/>
    <w:rsid w:val="004E42D7"/>
    <w:rsid w:val="004E7B53"/>
    <w:rsid w:val="00500EA8"/>
    <w:rsid w:val="0054464E"/>
    <w:rsid w:val="00593967"/>
    <w:rsid w:val="0059498D"/>
    <w:rsid w:val="005C2ED3"/>
    <w:rsid w:val="00604F8F"/>
    <w:rsid w:val="00615ADD"/>
    <w:rsid w:val="00676AA0"/>
    <w:rsid w:val="00690E61"/>
    <w:rsid w:val="006D6D90"/>
    <w:rsid w:val="006F36B4"/>
    <w:rsid w:val="007058B8"/>
    <w:rsid w:val="007125D5"/>
    <w:rsid w:val="00725D14"/>
    <w:rsid w:val="007326F2"/>
    <w:rsid w:val="00737A19"/>
    <w:rsid w:val="00754D19"/>
    <w:rsid w:val="00757198"/>
    <w:rsid w:val="00781565"/>
    <w:rsid w:val="007B337F"/>
    <w:rsid w:val="007C2462"/>
    <w:rsid w:val="007C44B1"/>
    <w:rsid w:val="007C58B2"/>
    <w:rsid w:val="007C5F05"/>
    <w:rsid w:val="007F24BA"/>
    <w:rsid w:val="00837774"/>
    <w:rsid w:val="0088364A"/>
    <w:rsid w:val="008D242A"/>
    <w:rsid w:val="008D3E9B"/>
    <w:rsid w:val="00917A67"/>
    <w:rsid w:val="009370CF"/>
    <w:rsid w:val="00975777"/>
    <w:rsid w:val="00975DE8"/>
    <w:rsid w:val="00993D1F"/>
    <w:rsid w:val="00993F11"/>
    <w:rsid w:val="009951D5"/>
    <w:rsid w:val="00995765"/>
    <w:rsid w:val="009C08B4"/>
    <w:rsid w:val="009F3751"/>
    <w:rsid w:val="00A24FB6"/>
    <w:rsid w:val="00A64A86"/>
    <w:rsid w:val="00A86043"/>
    <w:rsid w:val="00AB19AC"/>
    <w:rsid w:val="00B10B21"/>
    <w:rsid w:val="00B21A35"/>
    <w:rsid w:val="00B71579"/>
    <w:rsid w:val="00B848CF"/>
    <w:rsid w:val="00BB53CE"/>
    <w:rsid w:val="00BF0168"/>
    <w:rsid w:val="00C54720"/>
    <w:rsid w:val="00C57680"/>
    <w:rsid w:val="00C611DC"/>
    <w:rsid w:val="00C72D5C"/>
    <w:rsid w:val="00CC2183"/>
    <w:rsid w:val="00CC3A24"/>
    <w:rsid w:val="00CC4210"/>
    <w:rsid w:val="00CF2415"/>
    <w:rsid w:val="00D02FE6"/>
    <w:rsid w:val="00D10966"/>
    <w:rsid w:val="00D136DC"/>
    <w:rsid w:val="00D1775C"/>
    <w:rsid w:val="00D21A4C"/>
    <w:rsid w:val="00D221DA"/>
    <w:rsid w:val="00D250ED"/>
    <w:rsid w:val="00D262EC"/>
    <w:rsid w:val="00D32B84"/>
    <w:rsid w:val="00D4363A"/>
    <w:rsid w:val="00D551DE"/>
    <w:rsid w:val="00D55C70"/>
    <w:rsid w:val="00D60EFD"/>
    <w:rsid w:val="00D7042F"/>
    <w:rsid w:val="00D97130"/>
    <w:rsid w:val="00DC2349"/>
    <w:rsid w:val="00E025E9"/>
    <w:rsid w:val="00E044B1"/>
    <w:rsid w:val="00E31BBA"/>
    <w:rsid w:val="00E35036"/>
    <w:rsid w:val="00E63EAA"/>
    <w:rsid w:val="00E832BB"/>
    <w:rsid w:val="00EB64CF"/>
    <w:rsid w:val="00F454B0"/>
    <w:rsid w:val="00F71696"/>
    <w:rsid w:val="00FB4FB8"/>
    <w:rsid w:val="00FE18D8"/>
    <w:rsid w:val="00FE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5F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81F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1FCB"/>
  </w:style>
  <w:style w:type="paragraph" w:styleId="Pidipagina">
    <w:name w:val="footer"/>
    <w:basedOn w:val="Normale"/>
    <w:link w:val="PidipaginaCarattere"/>
    <w:uiPriority w:val="99"/>
    <w:unhideWhenUsed/>
    <w:rsid w:val="00281F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1FC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0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08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5F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81F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1FCB"/>
  </w:style>
  <w:style w:type="paragraph" w:styleId="Pidipagina">
    <w:name w:val="footer"/>
    <w:basedOn w:val="Normale"/>
    <w:link w:val="PidipaginaCarattere"/>
    <w:uiPriority w:val="99"/>
    <w:unhideWhenUsed/>
    <w:rsid w:val="00281F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1FC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0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08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C39E50-D685-4437-B004-44B610543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57</Words>
  <Characters>3745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.N.R.- I.B.A.F.</Company>
  <LinksUpToDate>false</LinksUpToDate>
  <CharactersWithSpaces>4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Pollegioni</dc:creator>
  <cp:lastModifiedBy>Giovanni De Simoni</cp:lastModifiedBy>
  <cp:revision>8</cp:revision>
  <cp:lastPrinted>2013-09-05T19:39:00Z</cp:lastPrinted>
  <dcterms:created xsi:type="dcterms:W3CDTF">2015-04-03T08:55:00Z</dcterms:created>
  <dcterms:modified xsi:type="dcterms:W3CDTF">2015-06-25T14:55:00Z</dcterms:modified>
</cp:coreProperties>
</file>